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827"/>
        <w:gridCol w:w="4343"/>
      </w:tblGrid>
      <w:tr w:rsidR="00BF4166" w:rsidRPr="00DF4B00" w14:paraId="46D8E19D" w14:textId="77777777" w:rsidTr="00E85A15">
        <w:tc>
          <w:tcPr>
            <w:tcW w:w="9016" w:type="dxa"/>
            <w:gridSpan w:val="3"/>
            <w:tcBorders>
              <w:bottom w:val="single" w:sz="12" w:space="0" w:color="auto"/>
            </w:tcBorders>
          </w:tcPr>
          <w:p w14:paraId="0883E445" w14:textId="24B78A43" w:rsidR="00BF4166" w:rsidRPr="00B34542" w:rsidRDefault="00BF4166" w:rsidP="00E85A15">
            <w:pPr>
              <w:rPr>
                <w:lang w:val="en-US"/>
              </w:rPr>
            </w:pPr>
            <w:r w:rsidRPr="00B345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6</w:t>
            </w:r>
            <w:r w:rsidRPr="00B345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</w:t>
            </w:r>
            <w:r w:rsidRPr="00470AB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e Mini-International Neuropsychiatric Interview items and the corresponding questions in the Lifelines data.</w:t>
            </w:r>
            <w:r>
              <w:rPr>
                <w:rFonts w:eastAsia="Times New Roman"/>
                <w:i/>
                <w:iCs/>
                <w:color w:val="ED7D31" w:themeColor="accent2"/>
                <w:lang w:val="en"/>
              </w:rPr>
              <w:t xml:space="preserve"> </w:t>
            </w:r>
          </w:p>
        </w:tc>
      </w:tr>
      <w:tr w:rsidR="00BF4166" w:rsidRPr="00DF4B00" w14:paraId="678E6961" w14:textId="77777777" w:rsidTr="00E85A15">
        <w:tc>
          <w:tcPr>
            <w:tcW w:w="846" w:type="dxa"/>
            <w:tcBorders>
              <w:top w:val="single" w:sz="12" w:space="0" w:color="auto"/>
              <w:bottom w:val="single" w:sz="4" w:space="0" w:color="auto"/>
            </w:tcBorders>
          </w:tcPr>
          <w:p w14:paraId="095426DF" w14:textId="77777777" w:rsidR="00BF4166" w:rsidRPr="003B4E83" w:rsidRDefault="00BF4166" w:rsidP="00E85A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4E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tem 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14:paraId="7C63DC86" w14:textId="77777777" w:rsidR="00BF4166" w:rsidRPr="003B4E83" w:rsidRDefault="00BF4166" w:rsidP="00E85A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4E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ni-International Neuropsychiatric Interview</w:t>
            </w:r>
          </w:p>
        </w:tc>
        <w:tc>
          <w:tcPr>
            <w:tcW w:w="4343" w:type="dxa"/>
            <w:tcBorders>
              <w:top w:val="single" w:sz="12" w:space="0" w:color="auto"/>
              <w:bottom w:val="single" w:sz="4" w:space="0" w:color="auto"/>
            </w:tcBorders>
          </w:tcPr>
          <w:p w14:paraId="1E1004A1" w14:textId="77777777" w:rsidR="00BF4166" w:rsidRPr="003B4E83" w:rsidRDefault="00BF4166" w:rsidP="00E85A1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4E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Question in the Lifelines data </w:t>
            </w:r>
          </w:p>
        </w:tc>
      </w:tr>
      <w:tr w:rsidR="00BF4166" w:rsidRPr="00DF4B00" w14:paraId="1908A6ED" w14:textId="77777777" w:rsidTr="00E85A15">
        <w:tc>
          <w:tcPr>
            <w:tcW w:w="846" w:type="dxa"/>
            <w:tcBorders>
              <w:top w:val="single" w:sz="4" w:space="0" w:color="auto"/>
            </w:tcBorders>
          </w:tcPr>
          <w:p w14:paraId="5D6DA6B9" w14:textId="77777777" w:rsidR="00BF4166" w:rsidRPr="00470AB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2A1E40B" w14:textId="77777777" w:rsidR="00BF4166" w:rsidRPr="00B34542" w:rsidRDefault="00BF4166" w:rsidP="00E85A15">
            <w:pPr>
              <w:rPr>
                <w:lang w:val="en-US"/>
              </w:rPr>
            </w:pP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ve you worried excessively or been anxiou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ut several thing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 the past 6 months?</w:t>
            </w:r>
          </w:p>
        </w:tc>
        <w:tc>
          <w:tcPr>
            <w:tcW w:w="4343" w:type="dxa"/>
            <w:tcBorders>
              <w:top w:val="single" w:sz="4" w:space="0" w:color="auto"/>
            </w:tcBorders>
          </w:tcPr>
          <w:p w14:paraId="27B655DC" w14:textId="77777777" w:rsidR="00BF4166" w:rsidRPr="00B34542" w:rsidRDefault="00BF4166" w:rsidP="00E85A15">
            <w:pPr>
              <w:rPr>
                <w:lang w:val="en-US"/>
              </w:rPr>
            </w:pP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last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s, have you been worrying excessively and worrying about multiple problems of everyday life, at work, at home, in your immediate environment?</w:t>
            </w:r>
          </w:p>
        </w:tc>
      </w:tr>
      <w:tr w:rsidR="00BF4166" w:rsidRPr="00DF4B00" w14:paraId="7AF8A877" w14:textId="77777777" w:rsidTr="00E85A15">
        <w:tc>
          <w:tcPr>
            <w:tcW w:w="846" w:type="dxa"/>
          </w:tcPr>
          <w:p w14:paraId="7BF888F1" w14:textId="77777777" w:rsidR="00BF4166" w:rsidRPr="00470AB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a</w:t>
            </w:r>
          </w:p>
        </w:tc>
        <w:tc>
          <w:tcPr>
            <w:tcW w:w="3827" w:type="dxa"/>
          </w:tcPr>
          <w:p w14:paraId="08AA8442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these worries present most days?</w:t>
            </w:r>
          </w:p>
        </w:tc>
        <w:tc>
          <w:tcPr>
            <w:tcW w:w="4343" w:type="dxa"/>
          </w:tcPr>
          <w:p w14:paraId="10A09173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these worries present almost every day in the last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s?</w:t>
            </w:r>
          </w:p>
        </w:tc>
      </w:tr>
      <w:tr w:rsidR="00BF4166" w:rsidRPr="00DF4B00" w14:paraId="737991CC" w14:textId="77777777" w:rsidTr="00E85A15">
        <w:tc>
          <w:tcPr>
            <w:tcW w:w="846" w:type="dxa"/>
          </w:tcPr>
          <w:p w14:paraId="3063C635" w14:textId="77777777" w:rsidR="00BF4166" w:rsidRPr="00470AB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b</w:t>
            </w:r>
          </w:p>
        </w:tc>
        <w:tc>
          <w:tcPr>
            <w:tcW w:w="3827" w:type="dxa"/>
          </w:tcPr>
          <w:p w14:paraId="7EB7A529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find it difficult to control the worries or do they interfere wi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our ability to focus on what you are doing?</w:t>
            </w:r>
          </w:p>
        </w:tc>
        <w:tc>
          <w:tcPr>
            <w:tcW w:w="4343" w:type="dxa"/>
          </w:tcPr>
          <w:p w14:paraId="664801CA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1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find it difficult to control the worries or do they interfere wi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B1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our ability to focus on what you a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Pr="004B19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ing?</w:t>
            </w:r>
          </w:p>
        </w:tc>
      </w:tr>
      <w:tr w:rsidR="00BF4166" w:rsidRPr="00DF4B00" w14:paraId="149CC64A" w14:textId="77777777" w:rsidTr="00E85A15">
        <w:tc>
          <w:tcPr>
            <w:tcW w:w="846" w:type="dxa"/>
          </w:tcPr>
          <w:p w14:paraId="19DB4323" w14:textId="77777777" w:rsidR="00BF4166" w:rsidRPr="00470AB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827" w:type="dxa"/>
          </w:tcPr>
          <w:p w14:paraId="0BAB4B4B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you were anxious over the past 6 months, did you, most of the time feel restless, keyed up or on edge?</w:t>
            </w:r>
          </w:p>
        </w:tc>
        <w:tc>
          <w:tcPr>
            <w:tcW w:w="4343" w:type="dxa"/>
          </w:tcPr>
          <w:p w14:paraId="45742ADA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the last </w:t>
            </w: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s did it often happen that you felt restless, jittery or nervous?</w:t>
            </w:r>
          </w:p>
        </w:tc>
      </w:tr>
      <w:tr w:rsidR="00BF4166" w:rsidRPr="00DF4B00" w14:paraId="03BF025C" w14:textId="77777777" w:rsidTr="00E85A15">
        <w:tc>
          <w:tcPr>
            <w:tcW w:w="846" w:type="dxa"/>
          </w:tcPr>
          <w:p w14:paraId="5D6FB73C" w14:textId="77777777" w:rsidR="00BF4166" w:rsidRPr="00470AB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827" w:type="dxa"/>
          </w:tcPr>
          <w:p w14:paraId="21D55509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you were anxious over the past 6 months, did you, most of the time feel tense?</w:t>
            </w:r>
          </w:p>
        </w:tc>
        <w:tc>
          <w:tcPr>
            <w:tcW w:w="4343" w:type="dxa"/>
          </w:tcPr>
          <w:p w14:paraId="102C04C0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the last </w:t>
            </w: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s did it often happen that you felt tense?</w:t>
            </w:r>
          </w:p>
        </w:tc>
      </w:tr>
      <w:tr w:rsidR="00BF4166" w:rsidRPr="00DF4B00" w14:paraId="02138F1C" w14:textId="77777777" w:rsidTr="00E85A15">
        <w:tc>
          <w:tcPr>
            <w:tcW w:w="846" w:type="dxa"/>
          </w:tcPr>
          <w:p w14:paraId="51CA3746" w14:textId="77777777" w:rsidR="00BF4166" w:rsidRPr="00470AB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827" w:type="dxa"/>
          </w:tcPr>
          <w:p w14:paraId="55B74694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you were anxious over the past 6 months, did you, most of the time feel tired, weak or exhausted easily?</w:t>
            </w:r>
          </w:p>
        </w:tc>
        <w:tc>
          <w:tcPr>
            <w:tcW w:w="4343" w:type="dxa"/>
          </w:tcPr>
          <w:p w14:paraId="731B86E9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the last </w:t>
            </w: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Pr="003B4E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F73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s did you feel tired or without energy almost every day?</w:t>
            </w:r>
          </w:p>
        </w:tc>
      </w:tr>
      <w:tr w:rsidR="00BF4166" w:rsidRPr="00DF4B00" w14:paraId="3D84D164" w14:textId="77777777" w:rsidTr="00E85A15">
        <w:tc>
          <w:tcPr>
            <w:tcW w:w="846" w:type="dxa"/>
          </w:tcPr>
          <w:p w14:paraId="4365DF64" w14:textId="77777777" w:rsidR="00BF4166" w:rsidRPr="00470AB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70A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827" w:type="dxa"/>
          </w:tcPr>
          <w:p w14:paraId="3637DE57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8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you were anxious over the past 6 months, did you, most of the time have difficulty concentrating or find your mind going blank?</w:t>
            </w:r>
          </w:p>
        </w:tc>
        <w:tc>
          <w:tcPr>
            <w:tcW w:w="4343" w:type="dxa"/>
          </w:tcPr>
          <w:p w14:paraId="18598660" w14:textId="16C6F69E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8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last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Pr="002F18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s was it difficult to concentrate or make decisions almost every day?</w:t>
            </w:r>
          </w:p>
        </w:tc>
      </w:tr>
      <w:tr w:rsidR="00BF4166" w:rsidRPr="00DF4B00" w14:paraId="6E4B3461" w14:textId="77777777" w:rsidTr="00E85A15">
        <w:tc>
          <w:tcPr>
            <w:tcW w:w="846" w:type="dxa"/>
          </w:tcPr>
          <w:p w14:paraId="2B61ABDE" w14:textId="77777777" w:rsidR="00BF4166" w:rsidRPr="00470AB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827" w:type="dxa"/>
          </w:tcPr>
          <w:p w14:paraId="5D0B2283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8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you were anxious over the past 6 months, did you, most of the time feel irritable?</w:t>
            </w:r>
          </w:p>
        </w:tc>
        <w:tc>
          <w:tcPr>
            <w:tcW w:w="4343" w:type="dxa"/>
          </w:tcPr>
          <w:p w14:paraId="0F37E4A5" w14:textId="0B4875D4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8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last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Pr="002F18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s did it often happen that you were particularly irritable?</w:t>
            </w:r>
          </w:p>
        </w:tc>
      </w:tr>
      <w:tr w:rsidR="00BF4166" w:rsidRPr="00DF4B00" w14:paraId="5CA461FF" w14:textId="77777777" w:rsidTr="00E85A15">
        <w:tc>
          <w:tcPr>
            <w:tcW w:w="846" w:type="dxa"/>
            <w:tcBorders>
              <w:bottom w:val="single" w:sz="12" w:space="0" w:color="auto"/>
            </w:tcBorders>
          </w:tcPr>
          <w:p w14:paraId="56254E0B" w14:textId="77777777" w:rsidR="00BF4166" w:rsidRPr="00470AB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702FEFE8" w14:textId="77777777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8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en you were anxious over the past 6 months, did you, most of the time have difficulty sleeping (difficulty falling asleep, waking up in the middle of the night, early morning wakening or sleeping excessively)?</w:t>
            </w:r>
          </w:p>
        </w:tc>
        <w:tc>
          <w:tcPr>
            <w:tcW w:w="4343" w:type="dxa"/>
            <w:tcBorders>
              <w:bottom w:val="single" w:sz="12" w:space="0" w:color="auto"/>
            </w:tcBorders>
          </w:tcPr>
          <w:p w14:paraId="7A139768" w14:textId="006CE52B" w:rsidR="00BF4166" w:rsidRPr="003B4E83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8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last 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4</w:t>
            </w:r>
            <w:r w:rsidRPr="002F18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ys have you had problems sleeping almost every night (difficulty falling asleep, waking up in the night or too early in the morning, or actually sleeping too much)?</w:t>
            </w:r>
          </w:p>
        </w:tc>
      </w:tr>
      <w:tr w:rsidR="00BF4166" w:rsidRPr="00DF4B00" w14:paraId="0B5F747A" w14:textId="77777777" w:rsidTr="00E85A15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29505F29" w14:textId="77777777" w:rsidR="00BF4166" w:rsidRPr="00B34542" w:rsidRDefault="00BF4166" w:rsidP="00E85A1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34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e: Items 1a and 1b were dependent questions 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</w:t>
            </w:r>
            <w:r w:rsidRPr="00B34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 Therefore, items 1a and 1b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</w:t>
            </w:r>
            <w:r w:rsidRPr="00B34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t included in the anxiety sum sco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3454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77CFBBF1" w14:textId="77777777" w:rsidR="00BF4166" w:rsidRPr="00BF4166" w:rsidRDefault="00BF4166">
      <w:pPr>
        <w:rPr>
          <w:lang w:val="en-US"/>
        </w:rPr>
      </w:pPr>
    </w:p>
    <w:sectPr w:rsidR="00BF4166" w:rsidRPr="00BF4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166"/>
    <w:rsid w:val="00BF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4A2A8"/>
  <w15:chartTrackingRefBased/>
  <w15:docId w15:val="{3514C566-E4CC-4FC3-ADF8-D044CA9FF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Bosma</dc:creator>
  <cp:keywords/>
  <dc:description/>
  <cp:lastModifiedBy>Esmee Bosma</cp:lastModifiedBy>
  <cp:revision>1</cp:revision>
  <dcterms:created xsi:type="dcterms:W3CDTF">2023-11-09T15:24:00Z</dcterms:created>
  <dcterms:modified xsi:type="dcterms:W3CDTF">2023-11-09T15:25:00Z</dcterms:modified>
</cp:coreProperties>
</file>